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Y="435"/>
        <w:tblW w:w="9351" w:type="dxa"/>
        <w:tblLook w:val="04A0" w:firstRow="1" w:lastRow="0" w:firstColumn="1" w:lastColumn="0" w:noHBand="0" w:noVBand="1"/>
      </w:tblPr>
      <w:tblGrid>
        <w:gridCol w:w="5807"/>
        <w:gridCol w:w="3544"/>
      </w:tblGrid>
      <w:tr w:rsidR="00F1549A" w:rsidRPr="00B81DCA" w14:paraId="111BF029" w14:textId="2B23105B" w:rsidTr="002D604E">
        <w:trPr>
          <w:trHeight w:val="416"/>
        </w:trPr>
        <w:tc>
          <w:tcPr>
            <w:tcW w:w="5807" w:type="dxa"/>
          </w:tcPr>
          <w:p w14:paraId="51B7BEB4" w14:textId="77777777" w:rsidR="00F1549A" w:rsidRPr="00B81DCA" w:rsidRDefault="00F1549A" w:rsidP="00625388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5F6F1E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3544" w:type="dxa"/>
          </w:tcPr>
          <w:p w14:paraId="42849128" w14:textId="34AB44CA" w:rsidR="00FC0BE5" w:rsidRDefault="00FC0BE5" w:rsidP="00625388">
            <w:pPr>
              <w:jc w:val="both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lignment with key areas</w:t>
            </w:r>
          </w:p>
        </w:tc>
      </w:tr>
      <w:tr w:rsidR="00F1549A" w:rsidRPr="00B81DCA" w14:paraId="5E423DBD" w14:textId="216E859C" w:rsidTr="002D604E">
        <w:trPr>
          <w:trHeight w:val="420"/>
        </w:trPr>
        <w:tc>
          <w:tcPr>
            <w:tcW w:w="5807" w:type="dxa"/>
          </w:tcPr>
          <w:p w14:paraId="77D91687" w14:textId="77777777" w:rsidR="00F1549A" w:rsidRPr="00B81DCA" w:rsidRDefault="00F1549A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B81DCA">
              <w:rPr>
                <w:rFonts w:ascii="Calibri" w:hAnsi="Calibri" w:cs="Calibri"/>
                <w:lang w:val="en-US"/>
              </w:rPr>
              <w:t xml:space="preserve">Tell me about a time you experienced pain </w:t>
            </w:r>
          </w:p>
        </w:tc>
        <w:tc>
          <w:tcPr>
            <w:tcW w:w="3544" w:type="dxa"/>
          </w:tcPr>
          <w:p w14:paraId="015AB4C4" w14:textId="2A318876" w:rsidR="003B0178" w:rsidRPr="00D47A00" w:rsidRDefault="00D47A00" w:rsidP="003D6B34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lang w:val="en-US"/>
              </w:rPr>
            </w:pPr>
            <w:r w:rsidRPr="00D47A00">
              <w:rPr>
                <w:rFonts w:ascii="Calibri" w:hAnsi="Calibri" w:cs="Calibri"/>
                <w:i/>
                <w:iCs/>
                <w:lang w:val="en-US"/>
              </w:rPr>
              <w:t xml:space="preserve">Initiate dialogue </w:t>
            </w:r>
          </w:p>
        </w:tc>
      </w:tr>
      <w:tr w:rsidR="00F1549A" w:rsidRPr="00B81DCA" w14:paraId="4147C7E3" w14:textId="300A4DDE" w:rsidTr="002D604E">
        <w:trPr>
          <w:trHeight w:val="710"/>
        </w:trPr>
        <w:tc>
          <w:tcPr>
            <w:tcW w:w="5807" w:type="dxa"/>
          </w:tcPr>
          <w:p w14:paraId="2E476FE0" w14:textId="77777777" w:rsidR="00F1549A" w:rsidRPr="00B81DCA" w:rsidRDefault="00F1549A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B81DCA">
              <w:rPr>
                <w:rFonts w:ascii="Calibri" w:hAnsi="Calibri" w:cs="Calibri"/>
                <w:lang w:val="en-US"/>
              </w:rPr>
              <w:t>How did you react? Why?</w:t>
            </w:r>
          </w:p>
          <w:p w14:paraId="059BB3A7" w14:textId="77777777" w:rsidR="00F1549A" w:rsidRPr="00B81DCA" w:rsidRDefault="00F1549A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B81DCA">
              <w:rPr>
                <w:rFonts w:ascii="Calibri" w:hAnsi="Calibri" w:cs="Calibri"/>
                <w:lang w:val="en-US"/>
              </w:rPr>
              <w:t>How did other people (family, friends) react? Why?</w:t>
            </w:r>
          </w:p>
        </w:tc>
        <w:tc>
          <w:tcPr>
            <w:tcW w:w="3544" w:type="dxa"/>
          </w:tcPr>
          <w:p w14:paraId="190715D1" w14:textId="77777777" w:rsidR="005C2BD9" w:rsidRDefault="005C2BD9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) Management of pain</w:t>
            </w:r>
          </w:p>
          <w:p w14:paraId="058EA345" w14:textId="3FDCBC81" w:rsidR="009979BC" w:rsidRDefault="009979BC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) How internal and external factors affect pain</w:t>
            </w:r>
          </w:p>
        </w:tc>
      </w:tr>
      <w:tr w:rsidR="00F1549A" w:rsidRPr="00B81DCA" w14:paraId="41CC1BA6" w14:textId="439D2876" w:rsidTr="002D604E">
        <w:trPr>
          <w:trHeight w:val="987"/>
        </w:trPr>
        <w:tc>
          <w:tcPr>
            <w:tcW w:w="5807" w:type="dxa"/>
          </w:tcPr>
          <w:p w14:paraId="79CC2E79" w14:textId="77777777" w:rsidR="00F1549A" w:rsidRPr="00B81DCA" w:rsidRDefault="00F1549A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B81DCA">
              <w:rPr>
                <w:rFonts w:ascii="Calibri" w:hAnsi="Calibri" w:cs="Calibri"/>
                <w:lang w:val="en-US"/>
              </w:rPr>
              <w:t>What do you think was happening in your body (when you were experiencing pain)?</w:t>
            </w:r>
          </w:p>
          <w:p w14:paraId="291FBE16" w14:textId="77777777" w:rsidR="00F1549A" w:rsidRPr="00B81DCA" w:rsidRDefault="00F1549A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B81DCA">
              <w:rPr>
                <w:rFonts w:ascii="Calibri" w:hAnsi="Calibri" w:cs="Calibri"/>
                <w:lang w:val="en-US"/>
              </w:rPr>
              <w:t>What do you think the pain is trying to tell you?</w:t>
            </w:r>
          </w:p>
        </w:tc>
        <w:tc>
          <w:tcPr>
            <w:tcW w:w="3544" w:type="dxa"/>
          </w:tcPr>
          <w:p w14:paraId="65434B26" w14:textId="716E6841" w:rsidR="0082618E" w:rsidRDefault="0082618E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1) How pain is produced </w:t>
            </w:r>
          </w:p>
        </w:tc>
      </w:tr>
      <w:tr w:rsidR="00F1549A" w:rsidRPr="00B81DCA" w14:paraId="7593D2F6" w14:textId="2793E68E" w:rsidTr="002D604E">
        <w:trPr>
          <w:trHeight w:val="1072"/>
        </w:trPr>
        <w:tc>
          <w:tcPr>
            <w:tcW w:w="5807" w:type="dxa"/>
          </w:tcPr>
          <w:p w14:paraId="4E4D77FC" w14:textId="77777777" w:rsidR="00F1549A" w:rsidRPr="00B81DCA" w:rsidRDefault="00F1549A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B81DCA">
              <w:rPr>
                <w:rFonts w:ascii="Calibri" w:hAnsi="Calibri" w:cs="Calibri"/>
                <w:lang w:val="en-US"/>
              </w:rPr>
              <w:t xml:space="preserve">What did you do when you felt the pain? Why?  </w:t>
            </w:r>
          </w:p>
          <w:p w14:paraId="0D00DFBB" w14:textId="77777777" w:rsidR="00F1549A" w:rsidRPr="00B81DCA" w:rsidRDefault="00F1549A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B81DCA">
              <w:rPr>
                <w:rFonts w:ascii="Calibri" w:hAnsi="Calibri" w:cs="Calibri"/>
                <w:lang w:val="en-US"/>
              </w:rPr>
              <w:t xml:space="preserve">How did that affect the pain? </w:t>
            </w:r>
          </w:p>
        </w:tc>
        <w:tc>
          <w:tcPr>
            <w:tcW w:w="3544" w:type="dxa"/>
          </w:tcPr>
          <w:p w14:paraId="7AF2A18F" w14:textId="77777777" w:rsidR="003B0178" w:rsidRDefault="0082618E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4) Management of pain </w:t>
            </w:r>
          </w:p>
          <w:p w14:paraId="436E7FBC" w14:textId="4D34F42B" w:rsidR="0082618E" w:rsidRDefault="0082618E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3) How internal and external factors affect pain </w:t>
            </w:r>
          </w:p>
        </w:tc>
      </w:tr>
      <w:tr w:rsidR="00F1549A" w:rsidRPr="00B81DCA" w14:paraId="010E817C" w14:textId="65898CD3" w:rsidTr="002D604E">
        <w:trPr>
          <w:trHeight w:val="419"/>
        </w:trPr>
        <w:tc>
          <w:tcPr>
            <w:tcW w:w="5807" w:type="dxa"/>
          </w:tcPr>
          <w:p w14:paraId="431112E4" w14:textId="77777777" w:rsidR="00F1549A" w:rsidRPr="00B81DCA" w:rsidRDefault="00F1549A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B81DCA">
              <w:rPr>
                <w:rFonts w:ascii="Calibri" w:hAnsi="Calibri" w:cs="Calibri"/>
                <w:lang w:val="en-US"/>
              </w:rPr>
              <w:t xml:space="preserve">Did the pain affect other things in your life? In what way? </w:t>
            </w:r>
          </w:p>
        </w:tc>
        <w:tc>
          <w:tcPr>
            <w:tcW w:w="3544" w:type="dxa"/>
          </w:tcPr>
          <w:p w14:paraId="369317B7" w14:textId="402DA916" w:rsidR="0082618E" w:rsidRDefault="0082618E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) Impact of pain</w:t>
            </w:r>
          </w:p>
        </w:tc>
      </w:tr>
      <w:tr w:rsidR="00F1549A" w:rsidRPr="00B81DCA" w14:paraId="61C30361" w14:textId="6753CFAF" w:rsidTr="002D604E">
        <w:trPr>
          <w:trHeight w:val="696"/>
        </w:trPr>
        <w:tc>
          <w:tcPr>
            <w:tcW w:w="5807" w:type="dxa"/>
          </w:tcPr>
          <w:p w14:paraId="7A7E7B85" w14:textId="77777777" w:rsidR="00F1549A" w:rsidRDefault="00F1549A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B81DCA">
              <w:rPr>
                <w:rFonts w:ascii="Calibri" w:hAnsi="Calibri" w:cs="Calibri"/>
                <w:lang w:val="en-US"/>
              </w:rPr>
              <w:t xml:space="preserve">Did you notice some things made the pain worse or better? </w:t>
            </w:r>
          </w:p>
          <w:p w14:paraId="248A1E8E" w14:textId="3752B1DF" w:rsidR="00F1549A" w:rsidRPr="00B81DCA" w:rsidRDefault="00F1549A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 w:rsidRPr="00B81DCA">
              <w:rPr>
                <w:rFonts w:ascii="Calibri" w:hAnsi="Calibri" w:cs="Calibri"/>
                <w:lang w:val="en-US"/>
              </w:rPr>
              <w:t xml:space="preserve">What sort of things? </w:t>
            </w:r>
          </w:p>
        </w:tc>
        <w:tc>
          <w:tcPr>
            <w:tcW w:w="3544" w:type="dxa"/>
          </w:tcPr>
          <w:p w14:paraId="299DE882" w14:textId="085171C6" w:rsidR="003D6B34" w:rsidRDefault="003D6B34" w:rsidP="003D6B34">
            <w:pPr>
              <w:spacing w:line="276" w:lineRule="auto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3) How internal and external factors affect pain </w:t>
            </w:r>
          </w:p>
        </w:tc>
      </w:tr>
    </w:tbl>
    <w:p w14:paraId="1C7529D4" w14:textId="7B7FBC28" w:rsidR="00D83CDA" w:rsidRPr="00B81DCA" w:rsidRDefault="00B81DCA">
      <w:pPr>
        <w:rPr>
          <w:rFonts w:ascii="Calibri" w:hAnsi="Calibri" w:cs="Calibri"/>
        </w:rPr>
      </w:pPr>
      <w:r w:rsidRPr="00B81DCA">
        <w:rPr>
          <w:rFonts w:ascii="Calibri" w:hAnsi="Calibri" w:cs="Calibri"/>
          <w:u w:val="single"/>
        </w:rPr>
        <w:t>Supplementary File 1</w:t>
      </w:r>
      <w:r w:rsidRPr="00B81DCA">
        <w:rPr>
          <w:rFonts w:ascii="Calibri" w:hAnsi="Calibri" w:cs="Calibri"/>
        </w:rPr>
        <w:t>: Interview guide</w:t>
      </w:r>
      <w:r w:rsidR="00D47A00">
        <w:rPr>
          <w:rFonts w:ascii="Calibri" w:hAnsi="Calibri" w:cs="Calibri"/>
        </w:rPr>
        <w:t xml:space="preserve"> and alignment with key areas </w:t>
      </w:r>
    </w:p>
    <w:p w14:paraId="13C0D2A9" w14:textId="77777777" w:rsidR="00B81DCA" w:rsidRDefault="00B81DCA"/>
    <w:sectPr w:rsidR="00B81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388"/>
    <w:rsid w:val="00061344"/>
    <w:rsid w:val="000D1698"/>
    <w:rsid w:val="00166E73"/>
    <w:rsid w:val="001F3A46"/>
    <w:rsid w:val="002335AE"/>
    <w:rsid w:val="002D604E"/>
    <w:rsid w:val="00383908"/>
    <w:rsid w:val="003B0178"/>
    <w:rsid w:val="003D6B34"/>
    <w:rsid w:val="00422180"/>
    <w:rsid w:val="005C2BD9"/>
    <w:rsid w:val="005F6F1E"/>
    <w:rsid w:val="00625388"/>
    <w:rsid w:val="0082618E"/>
    <w:rsid w:val="008B277A"/>
    <w:rsid w:val="00914F4E"/>
    <w:rsid w:val="009979BC"/>
    <w:rsid w:val="009B100A"/>
    <w:rsid w:val="00A22F93"/>
    <w:rsid w:val="00A9606F"/>
    <w:rsid w:val="00B81DCA"/>
    <w:rsid w:val="00BD7561"/>
    <w:rsid w:val="00C652F7"/>
    <w:rsid w:val="00D47A00"/>
    <w:rsid w:val="00D83CDA"/>
    <w:rsid w:val="00F1549A"/>
    <w:rsid w:val="00F3339F"/>
    <w:rsid w:val="00FC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8E5C8"/>
  <w15:chartTrackingRefBased/>
  <w15:docId w15:val="{0E1B035F-1CB2-46A0-B327-BB9406BF1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38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3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3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3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3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3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3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38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38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38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38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38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38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38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38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38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25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538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538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25388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538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25388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5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38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253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538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gard</dc:creator>
  <cp:keywords/>
  <dc:description/>
  <cp:lastModifiedBy>Isabelle Bogard</cp:lastModifiedBy>
  <cp:revision>5</cp:revision>
  <dcterms:created xsi:type="dcterms:W3CDTF">2024-09-17T06:40:00Z</dcterms:created>
  <dcterms:modified xsi:type="dcterms:W3CDTF">2024-09-17T09:23:00Z</dcterms:modified>
</cp:coreProperties>
</file>